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5295A" w14:textId="77777777" w:rsidR="00C42B03" w:rsidRPr="00DD3069" w:rsidRDefault="00C42B03" w:rsidP="00C42B03">
      <w:pPr>
        <w:keepNext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Start w:id="1" w:name="_Toc113542162"/>
      <w:bookmarkEnd w:id="0"/>
      <w:r w:rsidRPr="00DD3069">
        <w:rPr>
          <w:rFonts w:ascii="Times New Roman" w:eastAsia="Times New Roman" w:hAnsi="Times New Roman" w:cs="Times New Roman"/>
          <w:b/>
          <w:bCs/>
        </w:rPr>
        <w:t>Table</w:t>
      </w:r>
      <w:r>
        <w:rPr>
          <w:rFonts w:ascii="Times New Roman" w:eastAsia="Times New Roman" w:hAnsi="Times New Roman" w:cs="Times New Roman"/>
          <w:b/>
          <w:bCs/>
        </w:rPr>
        <w:t xml:space="preserve"> S2</w:t>
      </w:r>
      <w:r w:rsidRPr="00DD3069">
        <w:rPr>
          <w:rFonts w:ascii="Times New Roman" w:eastAsia="Times New Roman" w:hAnsi="Times New Roman" w:cs="Times New Roman"/>
          <w:b/>
          <w:bCs/>
        </w:rPr>
        <w:t>: Primers used in this study.</w:t>
      </w:r>
      <w:bookmarkEnd w:id="1"/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5"/>
        <w:gridCol w:w="5120"/>
        <w:gridCol w:w="5479"/>
        <w:gridCol w:w="1176"/>
      </w:tblGrid>
      <w:tr w:rsidR="00C42B03" w:rsidRPr="00DD3069" w14:paraId="5EE7548A" w14:textId="77777777" w:rsidTr="00757754">
        <w:trPr>
          <w:trHeight w:val="320"/>
        </w:trPr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01FBC" w14:textId="77777777" w:rsidR="00C42B03" w:rsidRPr="00DD3069" w:rsidRDefault="00C42B03" w:rsidP="00757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51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E586B" w14:textId="77777777" w:rsidR="00C42B03" w:rsidRPr="00DD3069" w:rsidRDefault="00C42B03" w:rsidP="00757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quence (5' to 3')</w:t>
            </w:r>
          </w:p>
        </w:tc>
        <w:tc>
          <w:tcPr>
            <w:tcW w:w="547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2FB15" w14:textId="77777777" w:rsidR="00C42B03" w:rsidRPr="00DD3069" w:rsidRDefault="00C42B03" w:rsidP="00757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711EB" w14:textId="77777777" w:rsidR="00C42B03" w:rsidRPr="00DD3069" w:rsidRDefault="00C42B03" w:rsidP="00757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C42B03" w:rsidRPr="00DD3069" w14:paraId="577EEEA2" w14:textId="77777777" w:rsidTr="00757754">
        <w:trPr>
          <w:trHeight w:val="320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308D3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HO1096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6668F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CGGCACGGCCACGCGTTTAAACCGCC</w:t>
            </w:r>
          </w:p>
        </w:tc>
        <w:tc>
          <w:tcPr>
            <w:tcW w:w="5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968F8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gment A forward primer for CRISPR-mediated gene deletion.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CD6F2" w14:textId="77777777" w:rsidR="00C42B03" w:rsidRPr="00DD3069" w:rsidRDefault="00C42B03" w:rsidP="007577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42B03" w:rsidRPr="00DD3069" w14:paraId="2A06FF1B" w14:textId="77777777" w:rsidTr="00757754">
        <w:trPr>
          <w:trHeight w:val="320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5AC32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HO1097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BD0DA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GCCAGGCGCTGGGGTTTAAACACCG</w:t>
            </w:r>
          </w:p>
        </w:tc>
        <w:tc>
          <w:tcPr>
            <w:tcW w:w="5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84178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gment B reverse primer for CRISPR-mediated gene deletion.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45F41" w14:textId="77777777" w:rsidR="00C42B03" w:rsidRPr="00DD3069" w:rsidRDefault="00C42B03" w:rsidP="007577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42B03" w:rsidRPr="00DD3069" w14:paraId="32673D8C" w14:textId="77777777" w:rsidTr="00757754">
        <w:trPr>
          <w:trHeight w:val="320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57504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HO1098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6FBDC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attaaaaatagtttacgcaag</w:t>
            </w:r>
            <w:proofErr w:type="spellEnd"/>
          </w:p>
        </w:tc>
        <w:tc>
          <w:tcPr>
            <w:tcW w:w="5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905DB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gment A reverse primer for CRISPR-mediated gene deletion.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281B8" w14:textId="77777777" w:rsidR="00C42B03" w:rsidRPr="00DD3069" w:rsidRDefault="00C42B03" w:rsidP="007577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42B03" w:rsidRPr="00DD3069" w14:paraId="1453592D" w14:textId="77777777" w:rsidTr="00757754">
        <w:trPr>
          <w:trHeight w:val="320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0E533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HO1237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597FD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gtgatgctgaagctattgaag</w:t>
            </w:r>
            <w:proofErr w:type="spellEnd"/>
          </w:p>
        </w:tc>
        <w:tc>
          <w:tcPr>
            <w:tcW w:w="5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4A32B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gment C forward primer for CRISPR-mediated gene deletion.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495CB" w14:textId="77777777" w:rsidR="00C42B03" w:rsidRPr="00DD3069" w:rsidRDefault="00C42B03" w:rsidP="007577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42B03" w:rsidRPr="00DD3069" w14:paraId="1E5B4D9F" w14:textId="77777777" w:rsidTr="00757754">
        <w:trPr>
          <w:trHeight w:val="320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0D150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HO1238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ACC38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TATTTTGTTTTAAAATTTTAGTGACTGTTTC</w:t>
            </w:r>
          </w:p>
        </w:tc>
        <w:tc>
          <w:tcPr>
            <w:tcW w:w="5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9583C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gment C reverse primer for CRISPR-mediated gene deletion.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AD21C" w14:textId="77777777" w:rsidR="00C42B03" w:rsidRPr="00DD3069" w:rsidRDefault="00C42B03" w:rsidP="007577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C42B03" w:rsidRPr="00DD3069" w14:paraId="131BCD3E" w14:textId="77777777" w:rsidTr="00757754">
        <w:trPr>
          <w:trHeight w:val="360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D913F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WO242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9F87A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TAAACTATTTTTAATTTGAGAACCCCGACG</w:t>
            </w:r>
          </w:p>
          <w:p w14:paraId="603E2AF2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AATGCTGTTTTAGAGCTAGAAATAGC</w:t>
            </w:r>
          </w:p>
        </w:tc>
        <w:tc>
          <w:tcPr>
            <w:tcW w:w="5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282D2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MKC1 </w:t>
            </w: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NA forward primer for fragment B amplification for CRISPR-mediated gene cleavage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18443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42B03" w:rsidRPr="00DD3069" w14:paraId="4943CB26" w14:textId="77777777" w:rsidTr="00757754">
        <w:trPr>
          <w:trHeight w:val="320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D8144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WO244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4DAF5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TTCCATAATGGATCAACAAGAAGCACCCA</w:t>
            </w:r>
          </w:p>
          <w:p w14:paraId="6B00A6E4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TATTATGGCAGATCCGTTAGTTGAAACAC</w:t>
            </w:r>
          </w:p>
          <w:p w14:paraId="130F7A62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AACCACGTTATCCCGGGGTATGTTACTCTC</w:t>
            </w:r>
          </w:p>
          <w:p w14:paraId="53D6B753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ATTA</w:t>
            </w:r>
          </w:p>
        </w:tc>
        <w:tc>
          <w:tcPr>
            <w:tcW w:w="5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3CE0E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KC1</w:t>
            </w: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pair template for whole gene deletion (sense oligomer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4E64D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42B03" w:rsidRPr="00DD3069" w14:paraId="7BDE288E" w14:textId="77777777" w:rsidTr="00757754">
        <w:trPr>
          <w:trHeight w:val="320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54CF7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WO245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6899B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ATTCGAGAGTAACATACCCCGGGATAACG</w:t>
            </w:r>
          </w:p>
          <w:p w14:paraId="4209CC09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TTGTGTGTTTCAACTAACGGATCTGCCAT</w:t>
            </w:r>
          </w:p>
          <w:p w14:paraId="0CE54F1D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TATATGGGTGCTTCTTGTTGATCCATTATG</w:t>
            </w:r>
          </w:p>
          <w:p w14:paraId="5418B6D8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AAT</w:t>
            </w:r>
          </w:p>
        </w:tc>
        <w:tc>
          <w:tcPr>
            <w:tcW w:w="5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B55DB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KC1</w:t>
            </w: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pair template for whole gene deletion (antisense oligomer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9A726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42B03" w:rsidRPr="00DD3069" w14:paraId="1EDB35C1" w14:textId="77777777" w:rsidTr="00757754">
        <w:trPr>
          <w:trHeight w:val="320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6C1EE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WO246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A8222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TGTCACATCAACTTCAC</w:t>
            </w:r>
          </w:p>
        </w:tc>
        <w:tc>
          <w:tcPr>
            <w:tcW w:w="5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F0E72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KC1</w:t>
            </w: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hole gene deletion check primer forward (Sits -560bp upstream from start codon in 5'UTR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9F8D1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42B03" w:rsidRPr="00DD3069" w14:paraId="64A2C1F4" w14:textId="77777777" w:rsidTr="00757754">
        <w:trPr>
          <w:trHeight w:val="320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A000F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WO247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11C36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GACAAGAAGTATTATTTCATCTC</w:t>
            </w:r>
          </w:p>
        </w:tc>
        <w:tc>
          <w:tcPr>
            <w:tcW w:w="5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41882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KC1</w:t>
            </w: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hole gene deletion check primer reverse (Sits +513bp from stop codon in 3'UTR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D2BB5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42B03" w:rsidRPr="00DD3069" w14:paraId="448B87C9" w14:textId="77777777" w:rsidTr="00757754">
        <w:trPr>
          <w:trHeight w:val="320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78994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WO146</w:t>
            </w:r>
          </w:p>
        </w:tc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5C7BB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GGGATCCATCTAATACTGGGGGAAATT</w:t>
            </w:r>
          </w:p>
          <w:p w14:paraId="44AC5063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ATTGATGATTTAAGTCAAGGATCTTCTTC</w:t>
            </w:r>
          </w:p>
          <w:p w14:paraId="2194BEC2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GGTCCAGT</w:t>
            </w: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ggtggtggttctaaaggtgaagaattatt</w:t>
            </w:r>
            <w:proofErr w:type="spellEnd"/>
          </w:p>
        </w:tc>
        <w:tc>
          <w:tcPr>
            <w:tcW w:w="5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6D551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FP forward primer with 80bp overhang of </w:t>
            </w:r>
            <w:r w:rsidRPr="00DD306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HS3</w:t>
            </w:r>
            <w:r w:rsidRPr="00DD30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80bp upstream stop codon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27126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</w:tbl>
    <w:p w14:paraId="37E500B6" w14:textId="77777777" w:rsidR="00C42B03" w:rsidRPr="00DD3069" w:rsidRDefault="00C42B03" w:rsidP="00C42B03">
      <w:pPr>
        <w:tabs>
          <w:tab w:val="left" w:pos="2203"/>
        </w:tabs>
        <w:rPr>
          <w:rFonts w:ascii="Arial" w:eastAsia="Times New Roman" w:hAnsi="Arial" w:cs="Arial"/>
        </w:rPr>
        <w:sectPr w:rsidR="00C42B03" w:rsidRPr="00DD3069" w:rsidSect="00772F54">
          <w:pgSz w:w="15840" w:h="12240" w:orient="landscape" w:code="1"/>
          <w:pgMar w:top="1800" w:right="1872" w:bottom="1800" w:left="1440" w:header="720" w:footer="1440" w:gutter="0"/>
          <w:cols w:space="720"/>
          <w:noEndnote/>
          <w:docGrid w:linePitch="360"/>
        </w:sectPr>
      </w:pPr>
      <w:r w:rsidRPr="00DD3069">
        <w:rPr>
          <w:rFonts w:ascii="Arial" w:eastAsia="Times New Roman" w:hAnsi="Arial" w:cs="Arial"/>
        </w:rPr>
        <w:tab/>
      </w:r>
    </w:p>
    <w:p w14:paraId="67592606" w14:textId="77777777" w:rsidR="00C42B03" w:rsidRPr="00DD3069" w:rsidRDefault="00C42B03" w:rsidP="00C42B03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r w:rsidRPr="00DD3069">
        <w:rPr>
          <w:rFonts w:ascii="Times New Roman" w:eastAsia="Times New Roman" w:hAnsi="Times New Roman" w:cs="Times New Roman"/>
          <w:b/>
          <w:bCs/>
        </w:rPr>
        <w:lastRenderedPageBreak/>
        <w:t>Table</w:t>
      </w:r>
      <w:r>
        <w:rPr>
          <w:rFonts w:ascii="Times New Roman" w:eastAsia="Times New Roman" w:hAnsi="Times New Roman" w:cs="Times New Roman"/>
          <w:b/>
          <w:bCs/>
        </w:rPr>
        <w:t xml:space="preserve"> S2</w:t>
      </w:r>
      <w:r w:rsidRPr="00DD3069">
        <w:rPr>
          <w:rFonts w:ascii="Times New Roman" w:eastAsia="Times New Roman" w:hAnsi="Times New Roman" w:cs="Times New Roman"/>
          <w:b/>
          <w:bCs/>
        </w:rPr>
        <w:t xml:space="preserve"> Continued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5"/>
        <w:gridCol w:w="5120"/>
        <w:gridCol w:w="5479"/>
        <w:gridCol w:w="1176"/>
      </w:tblGrid>
      <w:tr w:rsidR="00C42B03" w:rsidRPr="00DD3069" w14:paraId="5437A23E" w14:textId="77777777" w:rsidTr="00757754">
        <w:trPr>
          <w:trHeight w:val="320"/>
        </w:trPr>
        <w:tc>
          <w:tcPr>
            <w:tcW w:w="11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4A133" w14:textId="77777777" w:rsidR="00C42B03" w:rsidRPr="00DD3069" w:rsidRDefault="00C42B03" w:rsidP="00757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5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90661" w14:textId="77777777" w:rsidR="00C42B03" w:rsidRPr="00DD3069" w:rsidRDefault="00C42B03" w:rsidP="00757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quence (5' to 3')</w:t>
            </w:r>
          </w:p>
        </w:tc>
        <w:tc>
          <w:tcPr>
            <w:tcW w:w="5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6A3CF" w14:textId="77777777" w:rsidR="00C42B03" w:rsidRPr="00DD3069" w:rsidRDefault="00C42B03" w:rsidP="00757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71D9B" w14:textId="77777777" w:rsidR="00C42B03" w:rsidRPr="00DD3069" w:rsidRDefault="00C42B03" w:rsidP="007577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C42B03" w:rsidRPr="00DD3069" w14:paraId="0BC991AB" w14:textId="77777777" w:rsidTr="00757754">
        <w:trPr>
          <w:trHeight w:val="320"/>
        </w:trPr>
        <w:tc>
          <w:tcPr>
            <w:tcW w:w="11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803AE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WO147</w:t>
            </w:r>
          </w:p>
        </w:tc>
        <w:tc>
          <w:tcPr>
            <w:tcW w:w="5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21E46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TTTATATTGTTAATAATTTTATATAACCAT</w:t>
            </w:r>
          </w:p>
          <w:p w14:paraId="1CA04B35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ACATAAATAAAAGTCCTTTCTCTCTCTCT</w:t>
            </w:r>
          </w:p>
          <w:p w14:paraId="4C71F9AF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TTTAAGCTTTAACCCAA</w:t>
            </w: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agaactagtggatccccc</w:t>
            </w:r>
            <w:proofErr w:type="spellEnd"/>
          </w:p>
        </w:tc>
        <w:tc>
          <w:tcPr>
            <w:tcW w:w="5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488B6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FP reverse primer with 80bp overhang of </w:t>
            </w:r>
            <w:r w:rsidRPr="00DD306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HS3</w:t>
            </w:r>
            <w:r w:rsidRPr="00DD306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80bp downstream stop codon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D9BAA" w14:textId="77777777" w:rsidR="00C42B03" w:rsidRPr="00DD3069" w:rsidRDefault="00C42B03" w:rsidP="007577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42B03" w:rsidRPr="00DD3069" w14:paraId="4D26C7CB" w14:textId="77777777" w:rsidTr="00757754">
        <w:trPr>
          <w:trHeight w:val="320"/>
        </w:trPr>
        <w:tc>
          <w:tcPr>
            <w:tcW w:w="11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5F67B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WO270</w:t>
            </w:r>
          </w:p>
        </w:tc>
        <w:tc>
          <w:tcPr>
            <w:tcW w:w="5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DB0B6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ATTTGTACAATTCATCCATAC</w:t>
            </w:r>
          </w:p>
        </w:tc>
        <w:tc>
          <w:tcPr>
            <w:tcW w:w="5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122C3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S3-GFP</w:t>
            </w: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verse primer for screening insertion at C-terminal end of </w:t>
            </w:r>
            <w:r w:rsidRPr="00DD3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HS3 </w:t>
            </w: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Sits at end of </w:t>
            </w:r>
            <w:r w:rsidRPr="00DD3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GFP </w:t>
            </w: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F7B36" w14:textId="77777777" w:rsidR="00C42B03" w:rsidRPr="00DD3069" w:rsidRDefault="00C42B03" w:rsidP="007577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42B03" w:rsidRPr="00DD3069" w14:paraId="6631A333" w14:textId="77777777" w:rsidTr="00757754">
        <w:trPr>
          <w:trHeight w:val="320"/>
        </w:trPr>
        <w:tc>
          <w:tcPr>
            <w:tcW w:w="11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B9647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12</w:t>
            </w:r>
          </w:p>
        </w:tc>
        <w:tc>
          <w:tcPr>
            <w:tcW w:w="5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11257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GTTATTTTCGGGTTACCTGGTTGTT</w:t>
            </w:r>
          </w:p>
        </w:tc>
        <w:tc>
          <w:tcPr>
            <w:tcW w:w="5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94057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HS3-GFP </w:t>
            </w: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orward check primer. (Sits in </w:t>
            </w:r>
            <w:r w:rsidRPr="00DD306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HS3 </w:t>
            </w: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 -3247 bp downstream of start codon)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60DF2" w14:textId="77777777" w:rsidR="00C42B03" w:rsidRPr="00DD3069" w:rsidRDefault="00C42B03" w:rsidP="007577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42B03" w:rsidRPr="00DD3069" w14:paraId="71CBE770" w14:textId="77777777" w:rsidTr="00757754">
        <w:trPr>
          <w:trHeight w:val="320"/>
        </w:trPr>
        <w:tc>
          <w:tcPr>
            <w:tcW w:w="11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4ED4C4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WO401</w:t>
            </w:r>
          </w:p>
        </w:tc>
        <w:tc>
          <w:tcPr>
            <w:tcW w:w="5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452106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B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TTGGTACTTTGGTGTTACC</w:t>
            </w:r>
          </w:p>
        </w:tc>
        <w:tc>
          <w:tcPr>
            <w:tcW w:w="5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109108" w14:textId="77777777" w:rsidR="00C42B03" w:rsidRPr="00563BEA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BE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S3-GFP</w:t>
            </w:r>
            <w:r w:rsidRPr="00563B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orward prime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 This is to a</w:t>
            </w:r>
            <w:r w:rsidRPr="00563B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plify gDNA from WT </w:t>
            </w:r>
            <w:r w:rsidRPr="00563BE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S3-GF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or transformation int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kc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563B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he primer sits in th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HS3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F at</w:t>
            </w:r>
            <w:r w:rsidRPr="00563B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523bp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pstream</w:t>
            </w:r>
            <w:r w:rsidRPr="00563B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f the N</w:t>
            </w:r>
            <w:r w:rsidRPr="00563B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terminal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tart to the </w:t>
            </w:r>
            <w:r w:rsidRPr="00563BE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F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RF. 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98E667" w14:textId="77777777" w:rsidR="00C42B03" w:rsidRPr="00DD3069" w:rsidRDefault="00C42B03" w:rsidP="007577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C42B03" w:rsidRPr="00DD3069" w14:paraId="16E3C94E" w14:textId="77777777" w:rsidTr="00757754">
        <w:trPr>
          <w:trHeight w:val="320"/>
        </w:trPr>
        <w:tc>
          <w:tcPr>
            <w:tcW w:w="11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7AB4B7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WO402</w:t>
            </w:r>
          </w:p>
        </w:tc>
        <w:tc>
          <w:tcPr>
            <w:tcW w:w="5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73A23B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63B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GTTTGTTATTGTCTCAAAACTG</w:t>
            </w:r>
          </w:p>
        </w:tc>
        <w:tc>
          <w:tcPr>
            <w:tcW w:w="54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36B6E" w14:textId="77777777" w:rsidR="00C42B03" w:rsidRPr="00DD3069" w:rsidRDefault="00C42B03" w:rsidP="007577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63BE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S3-GFP</w:t>
            </w:r>
            <w:r w:rsidRPr="00563B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verese</w:t>
            </w:r>
            <w:proofErr w:type="spellEnd"/>
            <w:r w:rsidRPr="00563B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ime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 This is to a</w:t>
            </w:r>
            <w:r w:rsidRPr="00563B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plify gDNA from WT </w:t>
            </w:r>
            <w:r w:rsidRPr="00563BE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HS3-GF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or transformation into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kc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sym w:font="Symbol" w:char="F044"/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 w:rsidRPr="00563B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he primer sits in th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HS3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’ UTR at</w:t>
            </w:r>
            <w:r w:rsidRPr="00563B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3</w:t>
            </w:r>
            <w:r w:rsidRPr="00563B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p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wnstream</w:t>
            </w:r>
            <w:r w:rsidRPr="00563B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f the C</w:t>
            </w:r>
            <w:r w:rsidRPr="00563B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terminal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top codon of the </w:t>
            </w:r>
            <w:r w:rsidRPr="00563BEA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F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RF.</w:t>
            </w:r>
          </w:p>
        </w:tc>
        <w:tc>
          <w:tcPr>
            <w:tcW w:w="11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D2511" w14:textId="77777777" w:rsidR="00C42B03" w:rsidRPr="00DD3069" w:rsidRDefault="00C42B03" w:rsidP="007577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30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</w:tbl>
    <w:p w14:paraId="3BAE7DCB" w14:textId="77777777" w:rsidR="00C42B03" w:rsidRPr="00DD3069" w:rsidRDefault="00C42B03" w:rsidP="00C42B03">
      <w:pPr>
        <w:tabs>
          <w:tab w:val="left" w:pos="2203"/>
        </w:tabs>
        <w:rPr>
          <w:rFonts w:ascii="Arial" w:eastAsia="Times New Roman" w:hAnsi="Arial" w:cs="Arial"/>
        </w:rPr>
      </w:pPr>
    </w:p>
    <w:p w14:paraId="301CA106" w14:textId="77777777" w:rsidR="00C42B03" w:rsidRPr="00DD3069" w:rsidRDefault="00C42B03" w:rsidP="00C42B03">
      <w:pPr>
        <w:tabs>
          <w:tab w:val="left" w:pos="2203"/>
        </w:tabs>
        <w:rPr>
          <w:rFonts w:ascii="Arial" w:eastAsia="Times New Roman" w:hAnsi="Arial" w:cs="Arial"/>
        </w:rPr>
      </w:pPr>
    </w:p>
    <w:p w14:paraId="555A3992" w14:textId="77777777" w:rsidR="00C42B03" w:rsidRDefault="00C42B03" w:rsidP="00C42B03">
      <w:pPr>
        <w:tabs>
          <w:tab w:val="left" w:pos="2203"/>
        </w:tabs>
        <w:spacing w:line="36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Refences: </w:t>
      </w:r>
    </w:p>
    <w:p w14:paraId="28798B86" w14:textId="015F8071" w:rsidR="002D51C6" w:rsidRDefault="00C42B03" w:rsidP="00C42B03">
      <w:r w:rsidRPr="00DD3069">
        <w:rPr>
          <w:rFonts w:ascii="Times New Roman" w:eastAsia="Times New Roman" w:hAnsi="Times New Roman" w:cs="Times New Roman"/>
        </w:rPr>
        <w:t xml:space="preserve">1.     Nguyen N, Quail MMF, </w:t>
      </w:r>
      <w:proofErr w:type="spellStart"/>
      <w:r w:rsidRPr="00DD3069">
        <w:rPr>
          <w:rFonts w:ascii="Times New Roman" w:eastAsia="Times New Roman" w:hAnsi="Times New Roman" w:cs="Times New Roman"/>
        </w:rPr>
        <w:t>Hernday</w:t>
      </w:r>
      <w:proofErr w:type="spellEnd"/>
      <w:r w:rsidRPr="00DD3069">
        <w:rPr>
          <w:rFonts w:ascii="Times New Roman" w:eastAsia="Times New Roman" w:hAnsi="Times New Roman" w:cs="Times New Roman"/>
        </w:rPr>
        <w:t xml:space="preserve"> AD. An Efficient, Rapid, and Recyclable System for CRISPR-Mediated Genome Editing in Candida albicans. </w:t>
      </w:r>
      <w:proofErr w:type="spellStart"/>
      <w:r w:rsidRPr="00DD3069">
        <w:rPr>
          <w:rFonts w:ascii="Times New Roman" w:eastAsia="Times New Roman" w:hAnsi="Times New Roman" w:cs="Times New Roman"/>
        </w:rPr>
        <w:t>mSphere</w:t>
      </w:r>
      <w:proofErr w:type="spellEnd"/>
      <w:r w:rsidRPr="00DD3069">
        <w:rPr>
          <w:rFonts w:ascii="Times New Roman" w:eastAsia="Times New Roman" w:hAnsi="Times New Roman" w:cs="Times New Roman"/>
        </w:rPr>
        <w:t xml:space="preserve">. 2017;2(2). </w:t>
      </w:r>
      <w:proofErr w:type="spellStart"/>
      <w:r w:rsidRPr="00DD3069">
        <w:rPr>
          <w:rFonts w:ascii="Times New Roman" w:eastAsia="Times New Roman" w:hAnsi="Times New Roman" w:cs="Times New Roman"/>
        </w:rPr>
        <w:t>Epub</w:t>
      </w:r>
      <w:proofErr w:type="spellEnd"/>
      <w:r w:rsidRPr="00DD3069">
        <w:rPr>
          <w:rFonts w:ascii="Times New Roman" w:eastAsia="Times New Roman" w:hAnsi="Times New Roman" w:cs="Times New Roman"/>
        </w:rPr>
        <w:t xml:space="preserve"> 2017/05/13. </w:t>
      </w:r>
      <w:proofErr w:type="spellStart"/>
      <w:r w:rsidRPr="00DD3069">
        <w:rPr>
          <w:rFonts w:ascii="Times New Roman" w:eastAsia="Times New Roman" w:hAnsi="Times New Roman" w:cs="Times New Roman"/>
        </w:rPr>
        <w:t>doi</w:t>
      </w:r>
      <w:proofErr w:type="spellEnd"/>
      <w:r w:rsidRPr="00DD3069">
        <w:rPr>
          <w:rFonts w:ascii="Times New Roman" w:eastAsia="Times New Roman" w:hAnsi="Times New Roman" w:cs="Times New Roman"/>
        </w:rPr>
        <w:t>: 10.1128/mSphereDirect.00149-17. PubMed PMID: 28497115; PubMed Central PMCID: PMCPMC5422035.</w:t>
      </w:r>
    </w:p>
    <w:sectPr w:rsidR="002D51C6" w:rsidSect="00C42B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B03"/>
    <w:rsid w:val="0000616C"/>
    <w:rsid w:val="0001693E"/>
    <w:rsid w:val="00017BC3"/>
    <w:rsid w:val="0002496C"/>
    <w:rsid w:val="00026017"/>
    <w:rsid w:val="0004004B"/>
    <w:rsid w:val="000820BD"/>
    <w:rsid w:val="000B01F6"/>
    <w:rsid w:val="000E62A3"/>
    <w:rsid w:val="00103238"/>
    <w:rsid w:val="0011470D"/>
    <w:rsid w:val="00120A0C"/>
    <w:rsid w:val="00124309"/>
    <w:rsid w:val="00125345"/>
    <w:rsid w:val="00135412"/>
    <w:rsid w:val="00136B0A"/>
    <w:rsid w:val="00162545"/>
    <w:rsid w:val="00165076"/>
    <w:rsid w:val="00177AC5"/>
    <w:rsid w:val="00191124"/>
    <w:rsid w:val="001A343E"/>
    <w:rsid w:val="001B3001"/>
    <w:rsid w:val="001C5BBC"/>
    <w:rsid w:val="001D0ECA"/>
    <w:rsid w:val="001D6F6A"/>
    <w:rsid w:val="001E2849"/>
    <w:rsid w:val="001F16DF"/>
    <w:rsid w:val="00210466"/>
    <w:rsid w:val="002105C1"/>
    <w:rsid w:val="002115F5"/>
    <w:rsid w:val="00216567"/>
    <w:rsid w:val="00234580"/>
    <w:rsid w:val="002604E3"/>
    <w:rsid w:val="0026200A"/>
    <w:rsid w:val="0026430F"/>
    <w:rsid w:val="00274B84"/>
    <w:rsid w:val="0027532F"/>
    <w:rsid w:val="00275D5B"/>
    <w:rsid w:val="002A7373"/>
    <w:rsid w:val="002D51C6"/>
    <w:rsid w:val="00314180"/>
    <w:rsid w:val="0032083F"/>
    <w:rsid w:val="00330210"/>
    <w:rsid w:val="0033066E"/>
    <w:rsid w:val="00331945"/>
    <w:rsid w:val="003324DC"/>
    <w:rsid w:val="00340B37"/>
    <w:rsid w:val="00353ED1"/>
    <w:rsid w:val="00364B0E"/>
    <w:rsid w:val="003824CB"/>
    <w:rsid w:val="00387FDB"/>
    <w:rsid w:val="003914B8"/>
    <w:rsid w:val="00391B5C"/>
    <w:rsid w:val="003A2220"/>
    <w:rsid w:val="003A234E"/>
    <w:rsid w:val="003A6846"/>
    <w:rsid w:val="003B47BB"/>
    <w:rsid w:val="003D2D36"/>
    <w:rsid w:val="003F00A0"/>
    <w:rsid w:val="003F21ED"/>
    <w:rsid w:val="003F5B31"/>
    <w:rsid w:val="004004F5"/>
    <w:rsid w:val="00411E00"/>
    <w:rsid w:val="004264BF"/>
    <w:rsid w:val="004378B9"/>
    <w:rsid w:val="0044575D"/>
    <w:rsid w:val="0045281B"/>
    <w:rsid w:val="00456678"/>
    <w:rsid w:val="00456E9A"/>
    <w:rsid w:val="0046260D"/>
    <w:rsid w:val="004709A9"/>
    <w:rsid w:val="00481926"/>
    <w:rsid w:val="00491557"/>
    <w:rsid w:val="004A281E"/>
    <w:rsid w:val="004B74F5"/>
    <w:rsid w:val="004C5234"/>
    <w:rsid w:val="004E58E6"/>
    <w:rsid w:val="004F237B"/>
    <w:rsid w:val="00502CF6"/>
    <w:rsid w:val="00513218"/>
    <w:rsid w:val="0053569A"/>
    <w:rsid w:val="005564FF"/>
    <w:rsid w:val="0058163C"/>
    <w:rsid w:val="0058798F"/>
    <w:rsid w:val="005A42CC"/>
    <w:rsid w:val="005A5527"/>
    <w:rsid w:val="005B14D4"/>
    <w:rsid w:val="005B26D1"/>
    <w:rsid w:val="005B72C1"/>
    <w:rsid w:val="005D44E0"/>
    <w:rsid w:val="005E38A6"/>
    <w:rsid w:val="005F5D5C"/>
    <w:rsid w:val="0061320C"/>
    <w:rsid w:val="0062383C"/>
    <w:rsid w:val="006340B9"/>
    <w:rsid w:val="006471D6"/>
    <w:rsid w:val="00647B85"/>
    <w:rsid w:val="00660082"/>
    <w:rsid w:val="00673070"/>
    <w:rsid w:val="0068105C"/>
    <w:rsid w:val="0069030A"/>
    <w:rsid w:val="006A7DE8"/>
    <w:rsid w:val="006B5EED"/>
    <w:rsid w:val="006C6A30"/>
    <w:rsid w:val="006F0535"/>
    <w:rsid w:val="00711BCB"/>
    <w:rsid w:val="00734664"/>
    <w:rsid w:val="00746B28"/>
    <w:rsid w:val="0075109E"/>
    <w:rsid w:val="00757415"/>
    <w:rsid w:val="007659F4"/>
    <w:rsid w:val="00766DEA"/>
    <w:rsid w:val="00777946"/>
    <w:rsid w:val="00780CCF"/>
    <w:rsid w:val="007811FA"/>
    <w:rsid w:val="0078270B"/>
    <w:rsid w:val="0079152C"/>
    <w:rsid w:val="007A082B"/>
    <w:rsid w:val="007C27F5"/>
    <w:rsid w:val="007D7845"/>
    <w:rsid w:val="007E1257"/>
    <w:rsid w:val="007F489C"/>
    <w:rsid w:val="007F5A1C"/>
    <w:rsid w:val="00811C79"/>
    <w:rsid w:val="00813129"/>
    <w:rsid w:val="008258A6"/>
    <w:rsid w:val="00837BF9"/>
    <w:rsid w:val="0084202E"/>
    <w:rsid w:val="00845B09"/>
    <w:rsid w:val="00850077"/>
    <w:rsid w:val="008610BA"/>
    <w:rsid w:val="0086151E"/>
    <w:rsid w:val="0086360C"/>
    <w:rsid w:val="00866517"/>
    <w:rsid w:val="00883009"/>
    <w:rsid w:val="00884FDF"/>
    <w:rsid w:val="00891D33"/>
    <w:rsid w:val="00893EB7"/>
    <w:rsid w:val="00894820"/>
    <w:rsid w:val="008962EC"/>
    <w:rsid w:val="008F3028"/>
    <w:rsid w:val="008F407F"/>
    <w:rsid w:val="009050F4"/>
    <w:rsid w:val="00910ACA"/>
    <w:rsid w:val="00933893"/>
    <w:rsid w:val="00936F50"/>
    <w:rsid w:val="0097148E"/>
    <w:rsid w:val="00992BBB"/>
    <w:rsid w:val="009973D7"/>
    <w:rsid w:val="009A51A9"/>
    <w:rsid w:val="009B0ACE"/>
    <w:rsid w:val="009C1526"/>
    <w:rsid w:val="009C3C67"/>
    <w:rsid w:val="009C4ADC"/>
    <w:rsid w:val="009D3EC7"/>
    <w:rsid w:val="009D6117"/>
    <w:rsid w:val="009E4A7C"/>
    <w:rsid w:val="00A05BF7"/>
    <w:rsid w:val="00A207DE"/>
    <w:rsid w:val="00A2151B"/>
    <w:rsid w:val="00A3567C"/>
    <w:rsid w:val="00A50A9A"/>
    <w:rsid w:val="00A53B21"/>
    <w:rsid w:val="00A606F0"/>
    <w:rsid w:val="00A64478"/>
    <w:rsid w:val="00A65914"/>
    <w:rsid w:val="00A77132"/>
    <w:rsid w:val="00A82A03"/>
    <w:rsid w:val="00A82C31"/>
    <w:rsid w:val="00A86F20"/>
    <w:rsid w:val="00A936EA"/>
    <w:rsid w:val="00AB378B"/>
    <w:rsid w:val="00AB6137"/>
    <w:rsid w:val="00AE01F4"/>
    <w:rsid w:val="00AE0CB3"/>
    <w:rsid w:val="00AE1A25"/>
    <w:rsid w:val="00AF0F1D"/>
    <w:rsid w:val="00AF5A68"/>
    <w:rsid w:val="00B07E1A"/>
    <w:rsid w:val="00B154E3"/>
    <w:rsid w:val="00B20D31"/>
    <w:rsid w:val="00B237C8"/>
    <w:rsid w:val="00B35740"/>
    <w:rsid w:val="00B42C1A"/>
    <w:rsid w:val="00B43A9E"/>
    <w:rsid w:val="00B50307"/>
    <w:rsid w:val="00B57443"/>
    <w:rsid w:val="00B60AAC"/>
    <w:rsid w:val="00B61590"/>
    <w:rsid w:val="00B61B68"/>
    <w:rsid w:val="00B87E12"/>
    <w:rsid w:val="00B9383F"/>
    <w:rsid w:val="00BA7CA1"/>
    <w:rsid w:val="00BD0783"/>
    <w:rsid w:val="00BD216C"/>
    <w:rsid w:val="00BE7F73"/>
    <w:rsid w:val="00BF24A0"/>
    <w:rsid w:val="00BF2A3E"/>
    <w:rsid w:val="00C02360"/>
    <w:rsid w:val="00C15BD7"/>
    <w:rsid w:val="00C25B8B"/>
    <w:rsid w:val="00C25FFD"/>
    <w:rsid w:val="00C42B03"/>
    <w:rsid w:val="00C4565E"/>
    <w:rsid w:val="00C50397"/>
    <w:rsid w:val="00C67FA7"/>
    <w:rsid w:val="00C747D9"/>
    <w:rsid w:val="00C81255"/>
    <w:rsid w:val="00C829DE"/>
    <w:rsid w:val="00C86D8C"/>
    <w:rsid w:val="00CA36F1"/>
    <w:rsid w:val="00CB7E8B"/>
    <w:rsid w:val="00CC074E"/>
    <w:rsid w:val="00CE5F38"/>
    <w:rsid w:val="00CF172C"/>
    <w:rsid w:val="00D11003"/>
    <w:rsid w:val="00D14D9B"/>
    <w:rsid w:val="00D55100"/>
    <w:rsid w:val="00D66346"/>
    <w:rsid w:val="00D71C07"/>
    <w:rsid w:val="00D73281"/>
    <w:rsid w:val="00D8665A"/>
    <w:rsid w:val="00D86866"/>
    <w:rsid w:val="00D94C29"/>
    <w:rsid w:val="00D96BB9"/>
    <w:rsid w:val="00DA74AD"/>
    <w:rsid w:val="00DB3DF2"/>
    <w:rsid w:val="00DE0F8F"/>
    <w:rsid w:val="00DF0438"/>
    <w:rsid w:val="00E06332"/>
    <w:rsid w:val="00E125A8"/>
    <w:rsid w:val="00E2707B"/>
    <w:rsid w:val="00E372FE"/>
    <w:rsid w:val="00E508CE"/>
    <w:rsid w:val="00E57FCC"/>
    <w:rsid w:val="00E70F51"/>
    <w:rsid w:val="00E74DE2"/>
    <w:rsid w:val="00E8569D"/>
    <w:rsid w:val="00E86644"/>
    <w:rsid w:val="00E970F2"/>
    <w:rsid w:val="00EC2EB3"/>
    <w:rsid w:val="00EC40E2"/>
    <w:rsid w:val="00EC56E4"/>
    <w:rsid w:val="00EE24A5"/>
    <w:rsid w:val="00EE54CF"/>
    <w:rsid w:val="00EE70E1"/>
    <w:rsid w:val="00EF1395"/>
    <w:rsid w:val="00F25D04"/>
    <w:rsid w:val="00F31486"/>
    <w:rsid w:val="00F54CF1"/>
    <w:rsid w:val="00F55B37"/>
    <w:rsid w:val="00F727DB"/>
    <w:rsid w:val="00F76C93"/>
    <w:rsid w:val="00F87484"/>
    <w:rsid w:val="00F94B1E"/>
    <w:rsid w:val="00FB7489"/>
    <w:rsid w:val="00FD0066"/>
    <w:rsid w:val="00FD1A59"/>
    <w:rsid w:val="00FE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2E5DE"/>
  <w15:chartTrackingRefBased/>
  <w15:docId w15:val="{AED4D8DA-BAC9-7443-9CB9-ED3CEE60B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B0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466</Characters>
  <Application>Microsoft Office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Andy</dc:creator>
  <cp:keywords/>
  <dc:description/>
  <cp:lastModifiedBy>Wagner, Andy</cp:lastModifiedBy>
  <cp:revision>1</cp:revision>
  <dcterms:created xsi:type="dcterms:W3CDTF">2023-04-01T14:03:00Z</dcterms:created>
  <dcterms:modified xsi:type="dcterms:W3CDTF">2023-04-01T14:03:00Z</dcterms:modified>
</cp:coreProperties>
</file>